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9EBEE08" w:rsidR="00654E8F" w:rsidRDefault="00654E8F" w:rsidP="0001436A">
      <w:pPr>
        <w:pStyle w:val="SupplementaryMaterial"/>
      </w:pPr>
      <w:r w:rsidRPr="001549D3">
        <w:t>Supplementary Material</w:t>
      </w:r>
    </w:p>
    <w:p w14:paraId="2B39491D" w14:textId="50B4540F" w:rsidR="00122908" w:rsidRPr="00DE2C1E" w:rsidRDefault="00122908" w:rsidP="00DE2C1E">
      <w:pPr>
        <w:spacing w:before="0" w:after="200" w:line="276" w:lineRule="auto"/>
        <w:rPr>
          <w:rFonts w:eastAsia="等线"/>
          <w:b/>
          <w:kern w:val="2"/>
          <w:lang w:eastAsia="zh-CN"/>
        </w:rPr>
      </w:pPr>
      <w:r w:rsidRPr="009F3AE9">
        <w:rPr>
          <w:rFonts w:eastAsia="等线" w:cs="Times New Roman"/>
          <w:b/>
          <w:bCs/>
          <w:kern w:val="2"/>
          <w:lang w:eastAsia="zh-CN"/>
        </w:rPr>
        <w:t xml:space="preserve">Supplementary Table </w:t>
      </w:r>
      <w:r w:rsidR="0071257F">
        <w:rPr>
          <w:rFonts w:eastAsia="等线" w:cs="Times New Roman"/>
          <w:b/>
          <w:bCs/>
          <w:kern w:val="2"/>
          <w:lang w:eastAsia="zh-CN"/>
        </w:rPr>
        <w:t>2</w:t>
      </w:r>
      <w:r w:rsidRPr="009F3AE9">
        <w:rPr>
          <w:rFonts w:eastAsia="等线" w:cs="Times New Roman"/>
          <w:b/>
          <w:bCs/>
          <w:kern w:val="2"/>
          <w:lang w:eastAsia="zh-CN"/>
        </w:rPr>
        <w:t>.</w:t>
      </w:r>
      <w:r>
        <w:rPr>
          <w:rFonts w:eastAsia="等线" w:cs="Times New Roman"/>
          <w:kern w:val="2"/>
          <w:lang w:eastAsia="zh-CN"/>
        </w:rPr>
        <w:t xml:space="preserve"> </w:t>
      </w:r>
      <w:r w:rsidRPr="009F3AE9">
        <w:rPr>
          <w:rFonts w:eastAsia="等线" w:cs="Times New Roman" w:hint="eastAsia"/>
          <w:kern w:val="2"/>
          <w:lang w:eastAsia="zh-CN"/>
        </w:rPr>
        <w:t>C</w:t>
      </w:r>
      <w:r w:rsidRPr="009F3AE9">
        <w:rPr>
          <w:rFonts w:eastAsia="等线" w:cs="Times New Roman"/>
          <w:kern w:val="2"/>
          <w:lang w:eastAsia="zh-CN"/>
        </w:rPr>
        <w:t>linical</w:t>
      </w:r>
      <w:r w:rsidRPr="009F3AE9">
        <w:rPr>
          <w:rFonts w:eastAsia="等线" w:cs="Times New Roman" w:hint="eastAsia"/>
          <w:kern w:val="2"/>
          <w:lang w:eastAsia="zh-CN"/>
        </w:rPr>
        <w:t xml:space="preserve"> characteristics of primary breast marginal zone lymphoma patients treated with or without </w:t>
      </w:r>
      <w:r w:rsidR="0071257F">
        <w:rPr>
          <w:rFonts w:eastAsia="等线" w:cs="Times New Roman"/>
          <w:kern w:val="2"/>
          <w:lang w:eastAsia="zh-CN"/>
        </w:rPr>
        <w:t>Sx</w:t>
      </w:r>
      <w:r w:rsidRPr="009F3AE9">
        <w:rPr>
          <w:rFonts w:eastAsia="等线" w:cs="Times New Roman" w:hint="eastAsia"/>
          <w:kern w:val="2"/>
          <w:lang w:eastAsia="zh-CN"/>
        </w:rPr>
        <w:t xml:space="preserve"> before and after propensity match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8"/>
        <w:gridCol w:w="1308"/>
        <w:gridCol w:w="1308"/>
        <w:gridCol w:w="809"/>
        <w:gridCol w:w="1334"/>
        <w:gridCol w:w="1334"/>
        <w:gridCol w:w="1098"/>
        <w:gridCol w:w="1323"/>
        <w:gridCol w:w="1320"/>
        <w:gridCol w:w="1022"/>
      </w:tblGrid>
      <w:tr w:rsidR="0071257F" w:rsidRPr="00E57A59" w14:paraId="23075DC1" w14:textId="77777777" w:rsidTr="00901077">
        <w:trPr>
          <w:trHeight w:val="300"/>
        </w:trPr>
        <w:tc>
          <w:tcPr>
            <w:tcW w:w="10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4E82" w14:textId="77777777" w:rsidR="0071257F" w:rsidRPr="00E57A59" w:rsidRDefault="0071257F" w:rsidP="00901077">
            <w:pPr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BFAB" w14:textId="77777777" w:rsidR="0071257F" w:rsidRPr="00E57A59" w:rsidRDefault="0071257F" w:rsidP="00901077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8F96E" w14:textId="77777777" w:rsidR="0071257F" w:rsidRPr="00E57A59" w:rsidRDefault="0071257F" w:rsidP="00901077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E9E6" w14:textId="77777777" w:rsidR="0071257F" w:rsidRPr="00E57A59" w:rsidRDefault="0071257F" w:rsidP="00901077">
            <w:pPr>
              <w:spacing w:before="0" w:after="0"/>
              <w:rPr>
                <w:rFonts w:eastAsia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398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D67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sz w:val="21"/>
                <w:szCs w:val="21"/>
                <w:lang w:eastAsia="zh-CN"/>
              </w:rPr>
              <w:t>Overall Survival</w:t>
            </w:r>
          </w:p>
        </w:tc>
        <w:tc>
          <w:tcPr>
            <w:tcW w:w="1361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C975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sz w:val="21"/>
                <w:szCs w:val="21"/>
                <w:lang w:eastAsia="zh-CN"/>
              </w:rPr>
              <w:t>Disease-specific Survival</w:t>
            </w:r>
          </w:p>
        </w:tc>
      </w:tr>
      <w:tr w:rsidR="0071257F" w:rsidRPr="00E57A59" w14:paraId="0C13174A" w14:textId="77777777" w:rsidTr="002D6FD1">
        <w:trPr>
          <w:trHeight w:val="320"/>
        </w:trPr>
        <w:tc>
          <w:tcPr>
            <w:tcW w:w="1002" w:type="pct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A47D31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1239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63B6F6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Unmatched dataset</w:t>
            </w:r>
          </w:p>
        </w:tc>
        <w:tc>
          <w:tcPr>
            <w:tcW w:w="1398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6EE670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opensity score-matched (1:1) dataset</w:t>
            </w:r>
          </w:p>
        </w:tc>
        <w:tc>
          <w:tcPr>
            <w:tcW w:w="1361" w:type="pct"/>
            <w:gridSpan w:val="3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8B464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opensity score-matched (1:1) dataset</w:t>
            </w:r>
          </w:p>
        </w:tc>
      </w:tr>
      <w:tr w:rsidR="0071257F" w:rsidRPr="00E57A59" w14:paraId="331A1C0E" w14:textId="77777777" w:rsidTr="002D6FD1">
        <w:trPr>
          <w:trHeight w:val="310"/>
        </w:trPr>
        <w:tc>
          <w:tcPr>
            <w:tcW w:w="100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712608" w14:textId="77777777" w:rsidR="0071257F" w:rsidRPr="00E57A59" w:rsidRDefault="0071257F" w:rsidP="00901077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EAE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 Sx</w:t>
            </w:r>
          </w:p>
        </w:tc>
        <w:tc>
          <w:tcPr>
            <w:tcW w:w="48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871F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out Sx</w:t>
            </w:r>
          </w:p>
        </w:tc>
        <w:tc>
          <w:tcPr>
            <w:tcW w:w="26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A83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3653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with Sx </w:t>
            </w:r>
          </w:p>
        </w:tc>
        <w:tc>
          <w:tcPr>
            <w:tcW w:w="49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5536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out Sx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7998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P </w:t>
            </w:r>
          </w:p>
        </w:tc>
        <w:tc>
          <w:tcPr>
            <w:tcW w:w="49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90677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with Sx </w:t>
            </w:r>
          </w:p>
        </w:tc>
        <w:tc>
          <w:tcPr>
            <w:tcW w:w="49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DA4C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without Sx</w:t>
            </w:r>
          </w:p>
        </w:tc>
        <w:tc>
          <w:tcPr>
            <w:tcW w:w="38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871FF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P </w:t>
            </w:r>
          </w:p>
        </w:tc>
      </w:tr>
      <w:tr w:rsidR="0071257F" w:rsidRPr="00E57A59" w14:paraId="77296490" w14:textId="77777777" w:rsidTr="00901077">
        <w:trPr>
          <w:trHeight w:val="320"/>
        </w:trPr>
        <w:tc>
          <w:tcPr>
            <w:tcW w:w="1002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B30574" w14:textId="77777777" w:rsidR="0071257F" w:rsidRPr="00E57A59" w:rsidRDefault="0071257F" w:rsidP="00901077">
            <w:pPr>
              <w:spacing w:before="0" w:after="0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E4E7BD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53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B2B2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217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2795D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6BF99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41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13B95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41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07854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150A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3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F2E25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n=13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A0C5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value</w:t>
            </w:r>
          </w:p>
        </w:tc>
      </w:tr>
      <w:tr w:rsidR="0071257F" w:rsidRPr="00E57A59" w14:paraId="1BDA8EF0" w14:textId="77777777" w:rsidTr="00901077">
        <w:trPr>
          <w:trHeight w:val="310"/>
        </w:trPr>
        <w:tc>
          <w:tcPr>
            <w:tcW w:w="10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3D02B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ge (median, range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5ABC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7 (24-91)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E1CB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9 (33-93)</w:t>
            </w: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EE810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138 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973F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6 (24-91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E55B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8 (33-93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890C1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377 </w:t>
            </w:r>
          </w:p>
        </w:tc>
        <w:tc>
          <w:tcPr>
            <w:tcW w:w="4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F48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9 (24-91)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FCFF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8 (33-93)</w:t>
            </w: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7237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29</w:t>
            </w:r>
          </w:p>
        </w:tc>
      </w:tr>
      <w:tr w:rsidR="0071257F" w:rsidRPr="00E57A59" w14:paraId="5D05FF0E" w14:textId="77777777" w:rsidTr="00901077">
        <w:trPr>
          <w:trHeight w:val="31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A3BCB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Sex (female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B3D6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5 (94.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3F176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10 (96.8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F1B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33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D081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5 (95.7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BAD79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5 (95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AEC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10959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8 (96.2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868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6 (94.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CCA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55</w:t>
            </w:r>
          </w:p>
        </w:tc>
      </w:tr>
      <w:tr w:rsidR="0071257F" w:rsidRPr="00E57A59" w14:paraId="3233E515" w14:textId="77777777" w:rsidTr="00901077">
        <w:trPr>
          <w:trHeight w:val="31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69480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ace (white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D93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2 (86.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610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2 (83.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C5D60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525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71441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3 (87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B610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9 (84.4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635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495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178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5 (86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CFB0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5 (86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F5747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</w:tr>
      <w:tr w:rsidR="0071257F" w:rsidRPr="00E57A59" w14:paraId="34EABAEB" w14:textId="77777777" w:rsidTr="00901077">
        <w:trPr>
          <w:trHeight w:val="31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2981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Laterality (unilateral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E94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51 (98.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BB44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9 (96.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CB16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206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EB59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0 (99.3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2A5C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40 (99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F759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F5D6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1 (98.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1BB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1 (98.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66F5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</w:tr>
      <w:tr w:rsidR="0071257F" w:rsidRPr="00E57A59" w14:paraId="2CA2F9C4" w14:textId="77777777" w:rsidTr="00901077">
        <w:trPr>
          <w:trHeight w:val="31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A084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nn Arbor stage (I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7A4F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38 (90.2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FAC35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85 (85.3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E545C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16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FE80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7 (90.1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E4D5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5 (88.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AD2F5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99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BE99B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18 (88.7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A8A9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20 (90.2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54EE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689</w:t>
            </w:r>
          </w:p>
        </w:tc>
      </w:tr>
      <w:tr w:rsidR="0071257F" w:rsidRPr="00E57A59" w14:paraId="73922D52" w14:textId="77777777" w:rsidTr="00901077">
        <w:trPr>
          <w:trHeight w:val="31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9CBD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oncomitant tumor (ye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AB8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5 (35.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AC5C6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8 (35.9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F1FB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CF4BD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1 (36.2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5C63C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6 (32.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2C1E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31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5165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7 (35.3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625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9 (36.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C5A5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798</w:t>
            </w:r>
          </w:p>
        </w:tc>
      </w:tr>
      <w:tr w:rsidR="0071257F" w:rsidRPr="00E57A59" w14:paraId="5D508F90" w14:textId="77777777" w:rsidTr="00901077">
        <w:trPr>
          <w:trHeight w:val="620"/>
        </w:trPr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18F96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alendar year of diagnosis</w:t>
            </w:r>
          </w:p>
          <w:p w14:paraId="6D4E3D70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median, range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EA9F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6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0B631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10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A6D50" w14:textId="2EA4F974" w:rsidR="0071257F" w:rsidRPr="007969D8" w:rsidRDefault="007969D8" w:rsidP="0090107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7969D8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&lt;0.001</w:t>
            </w:r>
            <w:r w:rsidR="0071257F" w:rsidRPr="007969D8"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651C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7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3D537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8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763FD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803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3C5E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7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C762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008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br/>
              <w:t>(1998-201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8F55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549</w:t>
            </w:r>
          </w:p>
        </w:tc>
      </w:tr>
      <w:tr w:rsidR="0071257F" w:rsidRPr="00E57A59" w14:paraId="61385103" w14:textId="77777777" w:rsidTr="00901077">
        <w:trPr>
          <w:trHeight w:val="310"/>
        </w:trPr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05F6D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(yes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9C9D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5 (42.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01C16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8 (45.2)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449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609 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D6C6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0 (42.6)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4A3AD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1 (43.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122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0.904</w:t>
            </w: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D74D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5 (41.4)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984A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59 (44.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1743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620 </w:t>
            </w:r>
          </w:p>
        </w:tc>
      </w:tr>
      <w:tr w:rsidR="0071257F" w:rsidRPr="00E57A59" w14:paraId="486758AA" w14:textId="77777777" w:rsidTr="00901077">
        <w:trPr>
          <w:trHeight w:val="320"/>
        </w:trPr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8BA9A" w14:textId="77777777" w:rsidR="0071257F" w:rsidRPr="00E57A59" w:rsidRDefault="0071257F" w:rsidP="00901077">
            <w:pPr>
              <w:spacing w:before="0" w:after="0"/>
              <w:jc w:val="both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</w:t>
            </w: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 (yes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B8FF8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6 (17.0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EF7C1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7 (17.1)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39F14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0.988 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A6E67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 (17.0)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A185F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4 (17.0)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5BBC4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  <w:tc>
          <w:tcPr>
            <w:tcW w:w="4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14471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 (17.3)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B6EA7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3 (17.3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0E112" w14:textId="77777777" w:rsidR="0071257F" w:rsidRPr="00E57A59" w:rsidRDefault="0071257F" w:rsidP="0090107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 w:rsidRPr="00E57A59"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 xml:space="preserve">1.000 </w:t>
            </w:r>
          </w:p>
        </w:tc>
      </w:tr>
    </w:tbl>
    <w:p w14:paraId="035214AA" w14:textId="3B5956A8" w:rsidR="002D6FD1" w:rsidRDefault="0071257F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CT</w:t>
      </w:r>
      <w:r w:rsidRPr="007C678D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>chemotherapy</w:t>
      </w:r>
      <w:r w:rsidRPr="007C678D">
        <w:rPr>
          <w:rFonts w:cs="Times New Roman"/>
          <w:szCs w:val="24"/>
        </w:rPr>
        <w:t xml:space="preserve">; </w:t>
      </w:r>
      <w:r>
        <w:rPr>
          <w:rFonts w:cs="Times New Roman"/>
          <w:szCs w:val="24"/>
        </w:rPr>
        <w:t>RT</w:t>
      </w:r>
      <w:r w:rsidRPr="007C678D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radiotherapy; Sx, surgery </w:t>
      </w:r>
    </w:p>
    <w:sectPr w:rsidR="002D6FD1" w:rsidSect="009F3AE9">
      <w:headerReference w:type="even" r:id="rId8"/>
      <w:headerReference w:type="first" r:id="rId9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E415A4" w14:textId="77777777" w:rsidR="00C01BE2" w:rsidRDefault="00C01BE2" w:rsidP="00117666">
      <w:pPr>
        <w:spacing w:after="0"/>
      </w:pPr>
      <w:r>
        <w:separator/>
      </w:r>
    </w:p>
  </w:endnote>
  <w:endnote w:type="continuationSeparator" w:id="0">
    <w:p w14:paraId="60A05555" w14:textId="77777777" w:rsidR="00C01BE2" w:rsidRDefault="00C01B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908140" w14:textId="77777777" w:rsidR="00C01BE2" w:rsidRDefault="00C01BE2" w:rsidP="00117666">
      <w:pPr>
        <w:spacing w:after="0"/>
      </w:pPr>
      <w:r>
        <w:separator/>
      </w:r>
    </w:p>
  </w:footnote>
  <w:footnote w:type="continuationSeparator" w:id="0">
    <w:p w14:paraId="3F199E39" w14:textId="77777777" w:rsidR="00C01BE2" w:rsidRDefault="00C01B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5812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5812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5812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5812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804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854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905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55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132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E05F9"/>
    <w:rsid w:val="00105FD9"/>
    <w:rsid w:val="00117666"/>
    <w:rsid w:val="00122908"/>
    <w:rsid w:val="001549D3"/>
    <w:rsid w:val="00160065"/>
    <w:rsid w:val="00173BA6"/>
    <w:rsid w:val="00177D84"/>
    <w:rsid w:val="00267D18"/>
    <w:rsid w:val="00274347"/>
    <w:rsid w:val="002868E2"/>
    <w:rsid w:val="002869C3"/>
    <w:rsid w:val="002936E4"/>
    <w:rsid w:val="002B4A57"/>
    <w:rsid w:val="002C74CA"/>
    <w:rsid w:val="002D6FD1"/>
    <w:rsid w:val="003123F4"/>
    <w:rsid w:val="003544FB"/>
    <w:rsid w:val="003D2F2D"/>
    <w:rsid w:val="003E5CD4"/>
    <w:rsid w:val="003F39AD"/>
    <w:rsid w:val="00401590"/>
    <w:rsid w:val="004317D7"/>
    <w:rsid w:val="00447801"/>
    <w:rsid w:val="00452E9C"/>
    <w:rsid w:val="004735C8"/>
    <w:rsid w:val="004947A6"/>
    <w:rsid w:val="004961FF"/>
    <w:rsid w:val="004F0B1D"/>
    <w:rsid w:val="00517A89"/>
    <w:rsid w:val="005250F2"/>
    <w:rsid w:val="00593EEA"/>
    <w:rsid w:val="005A5EEE"/>
    <w:rsid w:val="00602F90"/>
    <w:rsid w:val="006375C7"/>
    <w:rsid w:val="00654E8F"/>
    <w:rsid w:val="00660D05"/>
    <w:rsid w:val="006820B1"/>
    <w:rsid w:val="006B7D14"/>
    <w:rsid w:val="00701727"/>
    <w:rsid w:val="0070566C"/>
    <w:rsid w:val="0071257F"/>
    <w:rsid w:val="00714C50"/>
    <w:rsid w:val="00725A7D"/>
    <w:rsid w:val="007501BE"/>
    <w:rsid w:val="00790BB3"/>
    <w:rsid w:val="007969D8"/>
    <w:rsid w:val="007A75D8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3AE9"/>
    <w:rsid w:val="00A174D9"/>
    <w:rsid w:val="00A85698"/>
    <w:rsid w:val="00AA4D24"/>
    <w:rsid w:val="00AB6715"/>
    <w:rsid w:val="00B1671E"/>
    <w:rsid w:val="00B25EB8"/>
    <w:rsid w:val="00B37F4D"/>
    <w:rsid w:val="00C01BE2"/>
    <w:rsid w:val="00C52A7B"/>
    <w:rsid w:val="00C56BAF"/>
    <w:rsid w:val="00C679AA"/>
    <w:rsid w:val="00C753E1"/>
    <w:rsid w:val="00C75972"/>
    <w:rsid w:val="00CD066B"/>
    <w:rsid w:val="00CE4FEE"/>
    <w:rsid w:val="00D060CF"/>
    <w:rsid w:val="00DB59C3"/>
    <w:rsid w:val="00DC259A"/>
    <w:rsid w:val="00DE23E8"/>
    <w:rsid w:val="00DE2C1E"/>
    <w:rsid w:val="00E52377"/>
    <w:rsid w:val="00E537AD"/>
    <w:rsid w:val="00E57A59"/>
    <w:rsid w:val="00E64E17"/>
    <w:rsid w:val="00E866C9"/>
    <w:rsid w:val="00EA3D3C"/>
    <w:rsid w:val="00EC090A"/>
    <w:rsid w:val="00ED20B5"/>
    <w:rsid w:val="00EE414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2290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菁</cp:lastModifiedBy>
  <cp:revision>2</cp:revision>
  <cp:lastPrinted>2013-10-03T12:51:00Z</cp:lastPrinted>
  <dcterms:created xsi:type="dcterms:W3CDTF">2020-12-09T07:43:00Z</dcterms:created>
  <dcterms:modified xsi:type="dcterms:W3CDTF">2020-12-09T07:43:00Z</dcterms:modified>
</cp:coreProperties>
</file>